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C50A8" w14:textId="2B1BE079" w:rsidR="00737317" w:rsidRPr="00F6192C" w:rsidRDefault="001B0844" w:rsidP="0073731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ESM Table </w:t>
      </w:r>
      <w:r w:rsidR="000D7D2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37317" w:rsidRPr="00F6192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737317" w:rsidRPr="00F619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0963" w:rsidRPr="00F6192C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General characteristics and main findings of</w:t>
      </w:r>
      <w:r w:rsidR="00737317" w:rsidRPr="00F619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6</w:t>
      </w:r>
      <w:r w:rsidR="00AD128C" w:rsidRPr="00F619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737317" w:rsidRPr="00F619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03AE6" w:rsidRPr="00F619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alth outcomes that did not show statistically significant associations</w:t>
      </w:r>
    </w:p>
    <w:tbl>
      <w:tblPr>
        <w:tblStyle w:val="1"/>
        <w:tblW w:w="9284" w:type="dxa"/>
        <w:tblInd w:w="-142" w:type="dxa"/>
        <w:tblLook w:val="04A0" w:firstRow="1" w:lastRow="0" w:firstColumn="1" w:lastColumn="0" w:noHBand="0" w:noVBand="1"/>
      </w:tblPr>
      <w:tblGrid>
        <w:gridCol w:w="2833"/>
        <w:gridCol w:w="1983"/>
        <w:gridCol w:w="1099"/>
        <w:gridCol w:w="998"/>
        <w:gridCol w:w="1275"/>
        <w:gridCol w:w="1096"/>
      </w:tblGrid>
      <w:tr w:rsidR="00D66334" w:rsidRPr="00B30DD3" w14:paraId="690DCE1A" w14:textId="77777777" w:rsidTr="00C07446">
        <w:trPr>
          <w:trHeight w:val="793"/>
        </w:trPr>
        <w:tc>
          <w:tcPr>
            <w:tcW w:w="28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BF1572" w14:textId="77777777" w:rsidR="00737317" w:rsidRPr="00B30DD3" w:rsidRDefault="00737317" w:rsidP="0073731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H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eal</w:t>
            </w: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th outcomes</w:t>
            </w:r>
          </w:p>
        </w:tc>
        <w:tc>
          <w:tcPr>
            <w:tcW w:w="19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A69D25" w14:textId="77777777" w:rsidR="00737317" w:rsidRPr="00B30DD3" w:rsidRDefault="00737317" w:rsidP="000077B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Reference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7490A" w14:textId="77777777" w:rsidR="00737317" w:rsidRPr="00B30DD3" w:rsidRDefault="00737317" w:rsidP="000077B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recision of the estim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9F21B" w14:textId="77777777" w:rsidR="00737317" w:rsidRPr="00B30DD3" w:rsidRDefault="00737317" w:rsidP="0061130F">
            <w:pPr>
              <w:ind w:right="30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onsistency of result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9B7D2" w14:textId="77777777" w:rsidR="00737317" w:rsidRPr="00B30DD3" w:rsidRDefault="00737317" w:rsidP="0061130F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no evidence of</w:t>
            </w:r>
            <w:r w:rsidR="0061130F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small-study effects</w:t>
            </w:r>
          </w:p>
        </w:tc>
      </w:tr>
      <w:tr w:rsidR="0061130F" w:rsidRPr="00B30DD3" w14:paraId="63AAF81D" w14:textId="77777777" w:rsidTr="00C07446">
        <w:trPr>
          <w:trHeight w:val="689"/>
        </w:trPr>
        <w:tc>
          <w:tcPr>
            <w:tcW w:w="28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A89AFA" w14:textId="77777777" w:rsidR="00737317" w:rsidRPr="00B30DD3" w:rsidRDefault="00737317" w:rsidP="000077B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9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4E595D" w14:textId="77777777" w:rsidR="00737317" w:rsidRPr="00B30DD3" w:rsidRDefault="00737317" w:rsidP="000077B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717E1" w14:textId="77777777" w:rsidR="00737317" w:rsidRPr="00B30DD3" w:rsidRDefault="0061130F" w:rsidP="0073731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＞</w:t>
            </w:r>
            <w:r w:rsidR="00737317" w:rsidRPr="00737317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="00737317" w:rsidRPr="00737317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000 </w:t>
            </w:r>
            <w:r w:rsidR="00737317" w:rsidRPr="00737317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disease</w:t>
            </w:r>
            <w:r w:rsidR="00737317" w:rsidRPr="00737317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cas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BFD70" w14:textId="77777777" w:rsidR="00737317" w:rsidRPr="00C07446" w:rsidRDefault="002E5CE8" w:rsidP="00D66334">
            <w:pPr>
              <w:ind w:right="300"/>
              <w:jc w:val="right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C07446">
              <w:rPr>
                <w:rFonts w:ascii="Times New Roman" w:hAnsi="Times New Roman" w:cs="Times New Roman"/>
                <w:b/>
                <w:sz w:val="15"/>
                <w:szCs w:val="15"/>
              </w:rPr>
              <w:t>P</w:t>
            </w:r>
            <w:r w:rsidRPr="00C07446">
              <w:rPr>
                <w:rFonts w:ascii="Times New Roman" w:hAnsi="Times New Roman" w:cs="Times New Roman"/>
                <w:b/>
                <w:sz w:val="15"/>
                <w:szCs w:val="15"/>
              </w:rPr>
              <w:t>＞</w:t>
            </w:r>
            <w:r w:rsidRPr="00C07446">
              <w:rPr>
                <w:rFonts w:ascii="Times New Roman" w:hAnsi="Times New Roman" w:cs="Times New Roman"/>
                <w:b/>
                <w:sz w:val="15"/>
                <w:szCs w:val="15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67E57" w14:textId="77777777" w:rsidR="00737317" w:rsidRPr="00B30DD3" w:rsidRDefault="00737317" w:rsidP="0073731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I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&lt; 50% and Cochran Q test P &gt; .1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9A27A" w14:textId="77777777" w:rsidR="00737317" w:rsidRPr="00B30DD3" w:rsidRDefault="00737317" w:rsidP="00D66334">
            <w:pPr>
              <w:ind w:right="450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&gt;0.1</w:t>
            </w:r>
          </w:p>
        </w:tc>
      </w:tr>
      <w:tr w:rsidR="00737317" w:rsidRPr="00B8479D" w14:paraId="7FFB77F7" w14:textId="77777777" w:rsidTr="00B62371">
        <w:trPr>
          <w:trHeight w:val="283"/>
        </w:trPr>
        <w:tc>
          <w:tcPr>
            <w:tcW w:w="92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FD498D" w14:textId="77777777" w:rsidR="00737317" w:rsidRPr="00C07446" w:rsidRDefault="00737317" w:rsidP="00AD3353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C07446">
              <w:rPr>
                <w:rFonts w:ascii="Times New Roman" w:eastAsia="等线" w:hAnsi="Times New Roman" w:cs="Times New Roman"/>
                <w:b/>
                <w:szCs w:val="21"/>
              </w:rPr>
              <w:t>2</w:t>
            </w:r>
            <w:r w:rsidR="000376C7" w:rsidRPr="00C07446">
              <w:rPr>
                <w:rFonts w:ascii="Times New Roman" w:eastAsia="等线" w:hAnsi="Times New Roman" w:cs="Times New Roman"/>
                <w:b/>
                <w:szCs w:val="21"/>
              </w:rPr>
              <w:t>1</w:t>
            </w:r>
            <w:r w:rsidRPr="00C07446">
              <w:rPr>
                <w:rFonts w:ascii="Times New Roman" w:eastAsia="等线" w:hAnsi="Times New Roman" w:cs="Times New Roman"/>
                <w:b/>
                <w:szCs w:val="21"/>
              </w:rPr>
              <w:t xml:space="preserve"> health outcomes</w:t>
            </w:r>
            <w:r w:rsidR="00AD3353" w:rsidRPr="00C07446">
              <w:rPr>
                <w:rFonts w:ascii="Times New Roman" w:eastAsia="等线" w:hAnsi="Times New Roman" w:cs="Times New Roman" w:hint="eastAsia"/>
                <w:b/>
                <w:szCs w:val="21"/>
              </w:rPr>
              <w:t xml:space="preserve"> in</w:t>
            </w:r>
            <w:r w:rsidRPr="00C07446">
              <w:rPr>
                <w:rFonts w:ascii="Times New Roman" w:eastAsia="等线" w:hAnsi="Times New Roman" w:cs="Times New Roman"/>
                <w:b/>
                <w:szCs w:val="21"/>
              </w:rPr>
              <w:t xml:space="preserve"> low alcohol consumption</w:t>
            </w:r>
            <w:r w:rsidR="00AD3353" w:rsidRPr="00C07446">
              <w:rPr>
                <w:rFonts w:ascii="Times New Roman" w:eastAsia="等线" w:hAnsi="Times New Roman" w:cs="Times New Roman" w:hint="eastAsia"/>
                <w:b/>
                <w:szCs w:val="21"/>
              </w:rPr>
              <w:t xml:space="preserve"> group</w:t>
            </w:r>
            <w:r w:rsidRPr="00C07446">
              <w:rPr>
                <w:rFonts w:ascii="Times New Roman" w:eastAsia="等线" w:hAnsi="Times New Roman" w:cs="Times New Roman"/>
                <w:b/>
                <w:szCs w:val="21"/>
              </w:rPr>
              <w:t>.</w:t>
            </w:r>
          </w:p>
        </w:tc>
      </w:tr>
      <w:tr w:rsidR="00737317" w:rsidRPr="00B8479D" w14:paraId="56133D65" w14:textId="77777777" w:rsidTr="00B62371">
        <w:trPr>
          <w:trHeight w:val="283"/>
        </w:trPr>
        <w:tc>
          <w:tcPr>
            <w:tcW w:w="92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D364573" w14:textId="77777777" w:rsidR="00737317" w:rsidRPr="00C07446" w:rsidRDefault="00737317" w:rsidP="00B62371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C07446">
              <w:rPr>
                <w:rFonts w:ascii="Times New Roman" w:eastAsia="等线" w:hAnsi="Times New Roman" w:cs="Times New Roman" w:hint="eastAsia"/>
                <w:b/>
                <w:szCs w:val="21"/>
              </w:rPr>
              <w:t>R</w:t>
            </w:r>
            <w:r w:rsidRPr="00C07446">
              <w:rPr>
                <w:rFonts w:ascii="Times New Roman" w:eastAsia="等线" w:hAnsi="Times New Roman" w:cs="Times New Roman"/>
                <w:b/>
                <w:szCs w:val="21"/>
              </w:rPr>
              <w:t>isk</w:t>
            </w:r>
          </w:p>
        </w:tc>
      </w:tr>
      <w:tr w:rsidR="0061130F" w:rsidRPr="00B8479D" w14:paraId="0D221318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25D5" w14:textId="77777777" w:rsidR="0061130F" w:rsidRPr="00B8479D" w:rsidRDefault="0061130F" w:rsidP="0061130F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on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7E3238F" w14:textId="77777777" w:rsidR="0061130F" w:rsidRPr="00B8479D" w:rsidRDefault="00964A2F" w:rsidP="0061130F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skal</w:t>
            </w:r>
            <w:proofErr w:type="spellEnd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1439" w14:textId="77777777" w:rsidR="0061130F" w:rsidRPr="00B8479D" w:rsidRDefault="0061130F" w:rsidP="006728D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7811" w14:textId="77777777" w:rsidR="0061130F" w:rsidRPr="00C07446" w:rsidRDefault="002E5CE8" w:rsidP="006728D9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70834" w14:textId="77777777" w:rsidR="0061130F" w:rsidRPr="00B8479D" w:rsidRDefault="0061130F" w:rsidP="006728D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9F9D" w14:textId="2AB9B094" w:rsidR="0061130F" w:rsidRPr="00B8479D" w:rsidRDefault="00FF4AEE" w:rsidP="006728D9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76147A89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3703" w14:textId="77777777" w:rsidR="00C0744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ctum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703F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skal</w:t>
            </w:r>
            <w:proofErr w:type="spellEnd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8C1A1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925CA" w14:textId="45BF694D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B95C4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D62D0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67FE3980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C3B9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73A3DB0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skal</w:t>
            </w:r>
            <w:proofErr w:type="spellEnd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D6C98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BCD06" w14:textId="7B2C94E1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535CC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DAC0C" w14:textId="208D4668" w:rsidR="00C07446" w:rsidRPr="00B8479D" w:rsidRDefault="00FF4AEE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</w:tr>
      <w:tr w:rsidR="00C07446" w:rsidRPr="00B8479D" w14:paraId="1F717F54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C7FB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creatic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B1EA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Wang et al, 201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A2DA7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66317" w14:textId="75837F20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5A45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7FF14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72FA0C84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83EB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stric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387B65E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 et al, 20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C38D9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DAAAF" w14:textId="2D4B9DD6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9CADA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7C76B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6877F4AD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0A14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arian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4F29149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 et al, 20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6647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C7395" w14:textId="27E094DE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AE109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04F7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8022A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04F7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63D57B77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6E95" w14:textId="77777777" w:rsidR="00C0744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4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hyroid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D146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2CE2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ng et al, 20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BC360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1B94" w14:textId="5A8B16FD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5F794" w14:textId="77777777" w:rsidR="00C07446" w:rsidRPr="009804F7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04F7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79113" w14:textId="77777777" w:rsidR="00C07446" w:rsidRPr="009804F7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04F7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2CA4979E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5DD9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HL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6930A99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60E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altopoulou</w:t>
            </w:r>
            <w:proofErr w:type="spellEnd"/>
            <w:r w:rsidRPr="00360E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7556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43158" w14:textId="3729A6F9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5D349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04F7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77AF3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04F7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08030213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4BFC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D63F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llagher et al, 20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BDE3E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9C291" w14:textId="56C09970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30E8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3146A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1B3334F1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4507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dominal aortic aneurys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0B3D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pencer et al, 201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FA01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EBFD9" w14:textId="509C8206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2A63F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0A47E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7C6AAFA8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B9C0" w14:textId="77777777" w:rsidR="00C0744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0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B712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C6085">
              <w:rPr>
                <w:noProof/>
              </w:rPr>
              <w:t>Yang</w:t>
            </w:r>
            <w:r>
              <w:rPr>
                <w:noProof/>
              </w:rPr>
              <w:t xml:space="preserve"> et al, 20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E97B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4F983" w14:textId="4FE99228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4EAAA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04F7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B2797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A</w:t>
            </w:r>
          </w:p>
        </w:tc>
      </w:tr>
      <w:tr w:rsidR="00C07446" w:rsidRPr="00B8479D" w14:paraId="1A5CCCB0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BE23" w14:textId="77777777" w:rsidR="00C0744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56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arkinson’s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2756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ea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648132B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56C0">
              <w:rPr>
                <w:rFonts w:hint="eastAsia"/>
                <w:noProof/>
              </w:rPr>
              <w:t>Zhang</w:t>
            </w:r>
            <w:r>
              <w:rPr>
                <w:noProof/>
              </w:rPr>
              <w:t xml:space="preserve"> et al, 2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412EB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80FC" w14:textId="5D9B00DE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F258D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04F7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0828A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6EA985D5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4CA2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bolic syndrom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2F9D4BE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n et al, 20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35A76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227C0" w14:textId="42F01D19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BC425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04F7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09FA7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A</w:t>
            </w:r>
          </w:p>
        </w:tc>
      </w:tr>
      <w:tr w:rsidR="00C07446" w:rsidRPr="00B8479D" w14:paraId="557D94B4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371C" w14:textId="77777777" w:rsidR="00C07446" w:rsidRPr="002756C0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Low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birth weigh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9CF1B64" w14:textId="77777777" w:rsidR="00C07446" w:rsidRPr="002756C0" w:rsidRDefault="00C07446" w:rsidP="00C07446">
            <w:pPr>
              <w:rPr>
                <w:noProof/>
              </w:rPr>
            </w:pPr>
            <w:r w:rsidRPr="000C399F">
              <w:rPr>
                <w:rFonts w:ascii="System" w:eastAsia="System"/>
                <w:noProof/>
              </w:rPr>
              <w:t xml:space="preserve"> </w:t>
            </w:r>
            <w:r w:rsidRPr="000C399F">
              <w:rPr>
                <w:noProof/>
              </w:rPr>
              <w:t>Pereira</w:t>
            </w:r>
            <w:r>
              <w:rPr>
                <w:noProof/>
              </w:rPr>
              <w:t xml:space="preserve"> et al, 20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AACA9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EA75C" w14:textId="5C24BE83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757B3" w14:textId="4DC1AE49" w:rsidR="00C07446" w:rsidRPr="00B8479D" w:rsidRDefault="00FF4AEE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C61B8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A</w:t>
            </w:r>
          </w:p>
        </w:tc>
      </w:tr>
      <w:tr w:rsidR="00C07446" w:rsidRPr="00B8479D" w14:paraId="69F6F74A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9475" w14:textId="77777777" w:rsidR="00C07446" w:rsidRPr="002756C0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425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term</w:t>
            </w:r>
            <w:r>
              <w:rPr>
                <w:rFonts w:ascii="Arial" w:hAnsi="Arial" w:cs="Arial"/>
                <w:color w:val="333333"/>
                <w:szCs w:val="21"/>
                <w:shd w:val="clear" w:color="auto" w:fill="F7F8FA"/>
              </w:rPr>
              <w:t xml:space="preserve"> </w:t>
            </w:r>
            <w:r w:rsidRPr="00F425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rt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35228E4" w14:textId="77777777" w:rsidR="00C07446" w:rsidRPr="002756C0" w:rsidRDefault="00C07446" w:rsidP="00C07446">
            <w:pPr>
              <w:rPr>
                <w:noProof/>
              </w:rPr>
            </w:pPr>
            <w:r w:rsidRPr="000C399F">
              <w:rPr>
                <w:rFonts w:ascii="System" w:eastAsia="System"/>
                <w:noProof/>
              </w:rPr>
              <w:t xml:space="preserve"> </w:t>
            </w:r>
            <w:r w:rsidRPr="000C399F">
              <w:rPr>
                <w:noProof/>
              </w:rPr>
              <w:t>Pereira</w:t>
            </w:r>
            <w:r>
              <w:rPr>
                <w:noProof/>
              </w:rPr>
              <w:t xml:space="preserve"> et al, 20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78B3F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5B040" w14:textId="037368D4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76236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76C43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 w:rsidRPr="00A76C43"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F9F17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A</w:t>
            </w:r>
          </w:p>
        </w:tc>
      </w:tr>
      <w:tr w:rsidR="00C07446" w:rsidRPr="00B8479D" w14:paraId="5B5F3FE8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CC17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-related cataract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7202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ng et al, 2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DA6E5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75CE" w14:textId="12851597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C5F24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B2EF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1AEC79A7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9340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-related macular degenerat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F4A4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ng et al, 20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EAC1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FCA46" w14:textId="2D6AF846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FC94D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A8210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2204686C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CD56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lete suicid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5E95BFF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B41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iri et al, 20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13F0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8B0E8" w14:textId="1190D2C3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7A27F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1E9D5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0B9BF5D9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BB1F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p fractur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5D77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ng et al, 20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F89D4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75D90" w14:textId="16BB8BDC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D2518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4E402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</w:tr>
      <w:tr w:rsidR="00C07446" w:rsidRPr="00B8479D" w14:paraId="62844E88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467E" w14:textId="77777777" w:rsidR="00C0744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F24469C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</w:t>
            </w:r>
            <w:proofErr w:type="spellEnd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ABCE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CF592" w14:textId="45D1DE47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5C611" w14:textId="77777777" w:rsidR="00C07446" w:rsidRPr="009804F7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04F7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C66E5" w14:textId="77777777" w:rsidR="00C07446" w:rsidRPr="009804F7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04F7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27310871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B49D" w14:textId="77777777" w:rsidR="00C0744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6237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ortalit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B285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56BC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298A" w14:textId="1A4805FB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D524D" w14:textId="77777777" w:rsidR="00C07446" w:rsidRPr="009804F7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B19FE" w14:textId="77777777" w:rsidR="00C07446" w:rsidRPr="009804F7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07446" w:rsidRPr="00B8479D" w14:paraId="66C446A2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AD12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0C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ophageal cance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0855318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82810">
              <w:rPr>
                <w:noProof/>
              </w:rPr>
              <w:t>Islami et al, 20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1AB78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D5B6" w14:textId="507CDD8B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28D06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04F7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8D3DB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</w:tr>
      <w:tr w:rsidR="000376C7" w:rsidRPr="00B8479D" w14:paraId="4DB99C20" w14:textId="77777777" w:rsidTr="00B62371">
        <w:trPr>
          <w:trHeight w:val="283"/>
        </w:trPr>
        <w:tc>
          <w:tcPr>
            <w:tcW w:w="92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D69909" w14:textId="7347DBFC" w:rsidR="000376C7" w:rsidRPr="00C07446" w:rsidRDefault="000376C7" w:rsidP="00FE4DE8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C07446">
              <w:rPr>
                <w:rFonts w:ascii="Times New Roman" w:eastAsia="等线" w:hAnsi="Times New Roman" w:cs="Times New Roman"/>
                <w:b/>
                <w:szCs w:val="21"/>
              </w:rPr>
              <w:t xml:space="preserve">22 health outcomes </w:t>
            </w:r>
            <w:r w:rsidR="00FE4DE8" w:rsidRPr="00C07446">
              <w:rPr>
                <w:rFonts w:ascii="Times New Roman" w:eastAsia="等线" w:hAnsi="Times New Roman" w:cs="Times New Roman" w:hint="eastAsia"/>
                <w:b/>
                <w:szCs w:val="21"/>
              </w:rPr>
              <w:t>in</w:t>
            </w:r>
            <w:r w:rsidRPr="00C07446">
              <w:rPr>
                <w:rFonts w:ascii="Times New Roman" w:eastAsia="等线" w:hAnsi="Times New Roman" w:cs="Times New Roman"/>
                <w:b/>
                <w:szCs w:val="21"/>
              </w:rPr>
              <w:t xml:space="preserve"> </w:t>
            </w:r>
            <w:r w:rsidRPr="00C07446">
              <w:rPr>
                <w:rFonts w:ascii="Times New Roman" w:eastAsia="等线" w:hAnsi="Times New Roman" w:cs="Times New Roman" w:hint="eastAsia"/>
                <w:b/>
                <w:szCs w:val="21"/>
              </w:rPr>
              <w:t>moderate</w:t>
            </w:r>
            <w:r w:rsidRPr="00C07446">
              <w:rPr>
                <w:rFonts w:ascii="Times New Roman" w:eastAsia="等线" w:hAnsi="Times New Roman" w:cs="Times New Roman"/>
                <w:b/>
                <w:szCs w:val="21"/>
              </w:rPr>
              <w:t xml:space="preserve"> alcohol consumption</w:t>
            </w:r>
            <w:r w:rsidR="00FE4DE8" w:rsidRPr="00C07446">
              <w:rPr>
                <w:rFonts w:ascii="Times New Roman" w:eastAsia="等线" w:hAnsi="Times New Roman" w:cs="Times New Roman" w:hint="eastAsia"/>
                <w:b/>
                <w:szCs w:val="21"/>
              </w:rPr>
              <w:t xml:space="preserve"> group</w:t>
            </w:r>
            <w:r w:rsidRPr="00C07446">
              <w:rPr>
                <w:rFonts w:ascii="Times New Roman" w:eastAsia="等线" w:hAnsi="Times New Roman" w:cs="Times New Roman"/>
                <w:b/>
                <w:szCs w:val="21"/>
              </w:rPr>
              <w:t>.</w:t>
            </w:r>
          </w:p>
        </w:tc>
      </w:tr>
      <w:tr w:rsidR="000376C7" w:rsidRPr="00B8479D" w14:paraId="02DE890B" w14:textId="77777777" w:rsidTr="00B62371">
        <w:trPr>
          <w:trHeight w:val="283"/>
        </w:trPr>
        <w:tc>
          <w:tcPr>
            <w:tcW w:w="92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4A757C2" w14:textId="77777777" w:rsidR="000376C7" w:rsidRPr="00C07446" w:rsidRDefault="000376C7" w:rsidP="000376C7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C07446">
              <w:rPr>
                <w:rFonts w:ascii="Times New Roman" w:eastAsia="等线" w:hAnsi="Times New Roman" w:cs="Times New Roman" w:hint="eastAsia"/>
                <w:b/>
                <w:szCs w:val="21"/>
              </w:rPr>
              <w:t>R</w:t>
            </w:r>
            <w:r w:rsidRPr="00C07446">
              <w:rPr>
                <w:rFonts w:ascii="Times New Roman" w:eastAsia="等线" w:hAnsi="Times New Roman" w:cs="Times New Roman"/>
                <w:b/>
                <w:szCs w:val="21"/>
              </w:rPr>
              <w:t>isk</w:t>
            </w:r>
          </w:p>
        </w:tc>
      </w:tr>
      <w:tr w:rsidR="00C07446" w:rsidRPr="00B8479D" w14:paraId="14BE1591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1D20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ver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3361BF5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rati</w:t>
            </w:r>
            <w:proofErr w:type="spellEnd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B73D9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8309C" w14:textId="55F45499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DB646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80F6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3198A527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17FE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creatic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DFB4D94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ng et al, 20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C0C99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BF749" w14:textId="53210D27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AA414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57725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4332C397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936C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stric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298704C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 et al, 20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FA2F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2D08A" w14:textId="182E821D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1472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86335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483EC394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61CF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arian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762EF87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 et al, 20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C0A20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D3FAB" w14:textId="4A5EFD6C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07F5B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27FD5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63D1329A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DD42" w14:textId="77777777" w:rsidR="00C0744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metrial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F44F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ou et al, 20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6518B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08FB" w14:textId="0DD3A31E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439A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2A30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</w:tr>
      <w:tr w:rsidR="00C07446" w:rsidRPr="00B8479D" w14:paraId="1759AFFA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1C81" w14:textId="77777777" w:rsidR="00C0744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HL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6F01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altopoulou</w:t>
            </w:r>
            <w:proofErr w:type="spellEnd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07A2A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B8063" w14:textId="38141958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93BB8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4CF18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</w:tr>
      <w:tr w:rsidR="00C07446" w:rsidRPr="00B8479D" w14:paraId="548E47C1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BECB" w14:textId="77777777" w:rsidR="00C0744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B645BB3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llagher et al, 20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E8F5C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E9224" w14:textId="57954CF6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94121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3E7F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35013D59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AB19" w14:textId="77777777" w:rsidR="00C0744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dominal aortic aneurys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E52E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pencer et al, 201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FDC5F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5E701" w14:textId="131AF675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D793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9DD73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0D0FC883" w14:textId="77777777" w:rsidTr="00C07446">
        <w:trPr>
          <w:trHeight w:val="283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B5E7F" w14:textId="77777777" w:rsidR="00C0744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4D579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iasoulis</w:t>
            </w:r>
            <w:proofErr w:type="spellEnd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E6AA9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E97DB" w14:textId="6511F456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48AD1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E611A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</w:tbl>
    <w:p w14:paraId="6B96C01C" w14:textId="77777777" w:rsidR="000739E8" w:rsidRPr="000739E8" w:rsidRDefault="000739E8" w:rsidP="000739E8">
      <w:pPr>
        <w:rPr>
          <w:rFonts w:ascii="Times New Roman" w:hAnsi="Times New Roman" w:cs="Times New Roman"/>
          <w:sz w:val="18"/>
          <w:szCs w:val="18"/>
        </w:rPr>
      </w:pPr>
      <w:r w:rsidRPr="00B54FCC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54FCC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54FCC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1"/>
        <w:tblW w:w="9284" w:type="dxa"/>
        <w:tblInd w:w="-142" w:type="dxa"/>
        <w:tblLook w:val="04A0" w:firstRow="1" w:lastRow="0" w:firstColumn="1" w:lastColumn="0" w:noHBand="0" w:noVBand="1"/>
      </w:tblPr>
      <w:tblGrid>
        <w:gridCol w:w="2834"/>
        <w:gridCol w:w="1983"/>
        <w:gridCol w:w="1099"/>
        <w:gridCol w:w="900"/>
        <w:gridCol w:w="1241"/>
        <w:gridCol w:w="1227"/>
      </w:tblGrid>
      <w:tr w:rsidR="00D66F2F" w:rsidRPr="00B30DD3" w14:paraId="53DB89D9" w14:textId="77777777" w:rsidTr="00C07446">
        <w:trPr>
          <w:trHeight w:val="793"/>
        </w:trPr>
        <w:tc>
          <w:tcPr>
            <w:tcW w:w="28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54CFB0" w14:textId="77777777" w:rsidR="00D66F2F" w:rsidRPr="00B30DD3" w:rsidRDefault="00D66F2F" w:rsidP="000077B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H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eal</w:t>
            </w: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th outcomes</w:t>
            </w:r>
          </w:p>
        </w:tc>
        <w:tc>
          <w:tcPr>
            <w:tcW w:w="19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B03A6C" w14:textId="77777777" w:rsidR="00D66F2F" w:rsidRPr="00B30DD3" w:rsidRDefault="00D66F2F" w:rsidP="000077B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Reference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E36DF" w14:textId="77777777" w:rsidR="00D66F2F" w:rsidRPr="00B30DD3" w:rsidRDefault="00D66F2F" w:rsidP="000077B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recision of the estimat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BE9BE" w14:textId="77777777" w:rsidR="00D66F2F" w:rsidRPr="00B30DD3" w:rsidRDefault="00D66F2F" w:rsidP="000077BA">
            <w:pPr>
              <w:ind w:right="30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onsistency of result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30B0B" w14:textId="77777777" w:rsidR="00D66F2F" w:rsidRPr="00B30DD3" w:rsidRDefault="00D66F2F" w:rsidP="000077B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no evidence of</w:t>
            </w: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small-study effects</w:t>
            </w:r>
          </w:p>
        </w:tc>
      </w:tr>
      <w:tr w:rsidR="00D66F2F" w:rsidRPr="00B30DD3" w14:paraId="383F6AF7" w14:textId="77777777" w:rsidTr="00C07446">
        <w:trPr>
          <w:trHeight w:val="689"/>
        </w:trPr>
        <w:tc>
          <w:tcPr>
            <w:tcW w:w="28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44368E" w14:textId="77777777" w:rsidR="00D66F2F" w:rsidRPr="00B30DD3" w:rsidRDefault="00D66F2F" w:rsidP="000077B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9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EDAE91" w14:textId="77777777" w:rsidR="00D66F2F" w:rsidRPr="00B30DD3" w:rsidRDefault="00D66F2F" w:rsidP="000077B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EC75E" w14:textId="77777777" w:rsidR="00D66F2F" w:rsidRPr="00B30DD3" w:rsidRDefault="00D66F2F" w:rsidP="000077B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＞</w:t>
            </w:r>
            <w:r w:rsidRPr="00737317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Pr="00737317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000 </w:t>
            </w:r>
            <w:r w:rsidRPr="00737317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disease</w:t>
            </w:r>
            <w:r w:rsidRPr="00737317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ca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3410F" w14:textId="66BE8C31" w:rsidR="00D66F2F" w:rsidRPr="00C07446" w:rsidRDefault="00C07446" w:rsidP="000077BA">
            <w:pPr>
              <w:jc w:val="right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C07446">
              <w:rPr>
                <w:rFonts w:ascii="Times New Roman" w:hAnsi="Times New Roman" w:cs="Times New Roman"/>
                <w:b/>
                <w:sz w:val="15"/>
                <w:szCs w:val="15"/>
              </w:rPr>
              <w:t>P</w:t>
            </w:r>
            <w:r w:rsidRPr="00C07446">
              <w:rPr>
                <w:rFonts w:ascii="Times New Roman" w:hAnsi="Times New Roman" w:cs="Times New Roman"/>
                <w:b/>
                <w:sz w:val="15"/>
                <w:szCs w:val="15"/>
              </w:rPr>
              <w:t>＞</w:t>
            </w:r>
            <w:r w:rsidRPr="00C07446">
              <w:rPr>
                <w:rFonts w:ascii="Times New Roman" w:hAnsi="Times New Roman" w:cs="Times New Roman"/>
                <w:b/>
                <w:sz w:val="15"/>
                <w:szCs w:val="15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3A31B" w14:textId="77777777" w:rsidR="00D66F2F" w:rsidRPr="00B30DD3" w:rsidRDefault="00D66F2F" w:rsidP="000077B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I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&lt; 50% and Cochran Q test P &gt; .1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527A9" w14:textId="77777777" w:rsidR="00D66F2F" w:rsidRPr="00B30DD3" w:rsidRDefault="00D66F2F" w:rsidP="000077BA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&gt;0.1</w:t>
            </w:r>
          </w:p>
        </w:tc>
      </w:tr>
      <w:tr w:rsidR="00C07446" w:rsidRPr="00B8479D" w14:paraId="56264CB3" w14:textId="77777777" w:rsidTr="00C07446">
        <w:trPr>
          <w:trHeight w:val="283"/>
        </w:trPr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971875" w14:textId="77777777" w:rsidR="00C07446" w:rsidRPr="00B8479D" w:rsidRDefault="00C07446" w:rsidP="00DB17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633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tal stroke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21E2B" w14:textId="77777777" w:rsidR="00C07446" w:rsidRPr="00B8479D" w:rsidRDefault="00C07446" w:rsidP="00DB17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0D0B" w14:textId="77777777" w:rsidR="00C07446" w:rsidRPr="00B8479D" w:rsidRDefault="00C07446" w:rsidP="00DB17B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D4C65" w14:textId="77777777" w:rsidR="00C07446" w:rsidRPr="00C07446" w:rsidRDefault="00C07446" w:rsidP="00DB17BE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5879A9" w14:textId="77777777" w:rsidR="00C07446" w:rsidRPr="00B8479D" w:rsidRDefault="00C07446" w:rsidP="00DB17B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205D" w14:textId="77777777" w:rsidR="00C07446" w:rsidRPr="00B8479D" w:rsidRDefault="00C07446" w:rsidP="00DB17B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30DF9C8B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56A4" w14:textId="77777777" w:rsidR="00C07446" w:rsidRPr="00B8479D" w:rsidRDefault="00C07446" w:rsidP="00DB17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morrhagic strok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D693" w14:textId="77777777" w:rsidR="00C07446" w:rsidRPr="00B8479D" w:rsidRDefault="00C07446" w:rsidP="00DB17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5AF20" w14:textId="77777777" w:rsidR="00C07446" w:rsidRPr="00B8479D" w:rsidRDefault="00C07446" w:rsidP="00DB17B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C43C7" w14:textId="77777777" w:rsidR="00C07446" w:rsidRPr="00C07446" w:rsidRDefault="00C07446" w:rsidP="00DB17BE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10B5F" w14:textId="77777777" w:rsidR="00C07446" w:rsidRPr="00B8479D" w:rsidRDefault="00C07446" w:rsidP="00DB17B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32CC" w14:textId="77777777" w:rsidR="00C07446" w:rsidRPr="00B8479D" w:rsidRDefault="00C07446" w:rsidP="00DB17B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6C23698C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65E4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tracerebral hemorrhag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BBE2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8C80F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F28FF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C410" w14:textId="25C13CA8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60C5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3FEE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6D0EAD6A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02C4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arachnoid hemorrhag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EA0D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ACE30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F28FF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4DCA2" w14:textId="2996E3DB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0FA7C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63365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F28FF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</w:tr>
      <w:tr w:rsidR="00C07446" w:rsidRPr="00B8479D" w14:paraId="78824ACA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A1EF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6F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lzheimer's disea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335A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stey et al, 20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2E242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F28FF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BA4B" w14:textId="2AFC6D8D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DB18E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1540D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</w:tr>
      <w:tr w:rsidR="00C07446" w:rsidRPr="00B8479D" w14:paraId="002C790D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1FF1" w14:textId="77777777" w:rsidR="00C07446" w:rsidRPr="00D66F2F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56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arkinson’s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2756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ea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9E2446E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56C0">
              <w:rPr>
                <w:rFonts w:hint="eastAsia"/>
                <w:noProof/>
              </w:rPr>
              <w:t>Zhang</w:t>
            </w:r>
            <w:r>
              <w:rPr>
                <w:noProof/>
              </w:rPr>
              <w:t xml:space="preserve"> et al, 2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80EAC" w14:textId="77777777" w:rsidR="00C07446" w:rsidRPr="007F28FF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7A6BD" w14:textId="6E13D0EC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47ABA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4F1C8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1A0F1174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90B5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bolic syndrom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574E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n et al, 20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A349D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12662" w14:textId="654EED3F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A2BAE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AA73F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16483D27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4277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-related cataract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B955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ng et al, 2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1AD25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C5849" w14:textId="68C65359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3951A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E334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7F4D2C9A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AD00" w14:textId="77777777" w:rsidR="00C07446" w:rsidRDefault="00C07446" w:rsidP="00C0744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lete suicid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BCCF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B411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iri et al, 20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B0293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F28FF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EB624" w14:textId="7302A129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5CC4" w14:textId="77777777" w:rsidR="00C07446" w:rsidRPr="00115BC2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B54E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60CB2848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03C9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15F08F8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</w:t>
            </w:r>
            <w:proofErr w:type="spellEnd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7C87F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F28FF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5EAB" w14:textId="25F1C4F0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983F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5F5C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0A1ADA" w:rsidRPr="00B8479D" w14:paraId="4CFF3987" w14:textId="77777777" w:rsidTr="00B62371">
        <w:trPr>
          <w:trHeight w:val="283"/>
        </w:trPr>
        <w:tc>
          <w:tcPr>
            <w:tcW w:w="928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4684" w14:textId="77777777" w:rsidR="000A1ADA" w:rsidRPr="00C07446" w:rsidRDefault="000A1ADA" w:rsidP="000A1ADA">
            <w:pPr>
              <w:jc w:val="left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C07446">
              <w:rPr>
                <w:rFonts w:ascii="Times New Roman" w:eastAsia="等线" w:hAnsi="Times New Roman" w:cs="Times New Roman"/>
                <w:bCs/>
                <w:szCs w:val="21"/>
              </w:rPr>
              <w:t>Mortality</w:t>
            </w:r>
          </w:p>
        </w:tc>
      </w:tr>
      <w:tr w:rsidR="00C07446" w:rsidRPr="00B8479D" w14:paraId="279BEAD6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C861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l cancers mortalit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76A375C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in</w:t>
            </w:r>
            <w:proofErr w:type="spellEnd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20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AA3A8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538B3" w14:textId="2FB30AB9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D0E9C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3995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23C511D9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E830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roke mortalit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481C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nksley</w:t>
            </w:r>
            <w:proofErr w:type="spellEnd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F4FBB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B8FD" w14:textId="14653820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85B8" w14:textId="77777777" w:rsidR="00C07446" w:rsidRPr="000A1ADA" w:rsidRDefault="00C07446" w:rsidP="00C0744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CC73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5CBD03DC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82E7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633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78CC649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ockwell</w:t>
            </w:r>
            <w:proofErr w:type="spellEnd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CDB6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3AE3D" w14:textId="0E19F481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01C06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FDF0F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0A1ADA" w:rsidRPr="00B8479D" w14:paraId="63BD8C9E" w14:textId="77777777" w:rsidTr="00B62371">
        <w:trPr>
          <w:trHeight w:val="283"/>
        </w:trPr>
        <w:tc>
          <w:tcPr>
            <w:tcW w:w="92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49FEB7" w14:textId="0AC84F61" w:rsidR="000A1ADA" w:rsidRPr="00C07446" w:rsidRDefault="000A1ADA" w:rsidP="00D20467">
            <w:pPr>
              <w:widowControl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C07446">
              <w:rPr>
                <w:rFonts w:ascii="Times New Roman" w:eastAsia="等线" w:hAnsi="Times New Roman" w:cs="Times New Roman"/>
                <w:b/>
                <w:szCs w:val="21"/>
              </w:rPr>
              <w:t>2</w:t>
            </w:r>
            <w:r w:rsidR="00F500BB">
              <w:rPr>
                <w:rFonts w:ascii="Times New Roman" w:eastAsia="等线" w:hAnsi="Times New Roman" w:cs="Times New Roman"/>
                <w:b/>
                <w:szCs w:val="21"/>
              </w:rPr>
              <w:t>3</w:t>
            </w:r>
            <w:r w:rsidRPr="00C07446">
              <w:rPr>
                <w:rFonts w:ascii="Times New Roman" w:eastAsia="等线" w:hAnsi="Times New Roman" w:cs="Times New Roman"/>
                <w:b/>
                <w:szCs w:val="21"/>
              </w:rPr>
              <w:t xml:space="preserve"> health outcomes </w:t>
            </w:r>
            <w:r w:rsidR="00D20467" w:rsidRPr="00C07446">
              <w:rPr>
                <w:rFonts w:ascii="Times New Roman" w:eastAsia="等线" w:hAnsi="Times New Roman" w:cs="Times New Roman" w:hint="eastAsia"/>
                <w:b/>
                <w:szCs w:val="21"/>
              </w:rPr>
              <w:t>in</w:t>
            </w:r>
            <w:r w:rsidRPr="00C07446">
              <w:rPr>
                <w:rFonts w:ascii="Times New Roman" w:eastAsia="等线" w:hAnsi="Times New Roman" w:cs="Times New Roman"/>
                <w:b/>
                <w:szCs w:val="21"/>
              </w:rPr>
              <w:t xml:space="preserve"> high alcohol consumption</w:t>
            </w:r>
            <w:r w:rsidR="00D20467" w:rsidRPr="00C07446">
              <w:rPr>
                <w:rFonts w:ascii="Times New Roman" w:eastAsia="等线" w:hAnsi="Times New Roman" w:cs="Times New Roman" w:hint="eastAsia"/>
                <w:b/>
                <w:szCs w:val="21"/>
              </w:rPr>
              <w:t xml:space="preserve"> group</w:t>
            </w:r>
            <w:r w:rsidRPr="00C07446">
              <w:rPr>
                <w:rFonts w:ascii="Times New Roman" w:eastAsia="等线" w:hAnsi="Times New Roman" w:cs="Times New Roman"/>
                <w:b/>
                <w:szCs w:val="21"/>
              </w:rPr>
              <w:t>.</w:t>
            </w:r>
          </w:p>
        </w:tc>
      </w:tr>
      <w:tr w:rsidR="000A1ADA" w:rsidRPr="00B8479D" w14:paraId="1A87EAD2" w14:textId="77777777" w:rsidTr="00B62371">
        <w:trPr>
          <w:trHeight w:val="283"/>
        </w:trPr>
        <w:tc>
          <w:tcPr>
            <w:tcW w:w="92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9C876F1" w14:textId="77777777" w:rsidR="000A1ADA" w:rsidRPr="00C07446" w:rsidRDefault="000A1ADA" w:rsidP="000A1ADA">
            <w:pPr>
              <w:widowControl/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C07446">
              <w:rPr>
                <w:rFonts w:ascii="Times New Roman" w:eastAsia="等线" w:hAnsi="Times New Roman" w:cs="Times New Roman" w:hint="eastAsia"/>
                <w:b/>
                <w:szCs w:val="21"/>
              </w:rPr>
              <w:t>R</w:t>
            </w:r>
            <w:r w:rsidRPr="00C07446">
              <w:rPr>
                <w:rFonts w:ascii="Times New Roman" w:eastAsia="等线" w:hAnsi="Times New Roman" w:cs="Times New Roman"/>
                <w:b/>
                <w:szCs w:val="21"/>
              </w:rPr>
              <w:t>isk</w:t>
            </w:r>
          </w:p>
        </w:tc>
      </w:tr>
      <w:tr w:rsidR="00C07446" w:rsidRPr="00B8479D" w14:paraId="7E867AC4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4A16" w14:textId="77777777" w:rsidR="00C07446" w:rsidRDefault="00C07446" w:rsidP="00C0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ver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F4F18FD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rati</w:t>
            </w:r>
            <w:proofErr w:type="spellEnd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8A70" w14:textId="77777777" w:rsidR="00C07446" w:rsidRPr="000A1ADA" w:rsidRDefault="00C07446" w:rsidP="00C0744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1AD14" w14:textId="0B8CAA82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98933" w14:textId="77777777" w:rsidR="00C07446" w:rsidRPr="00115BC2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0E17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44729B91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BF7F" w14:textId="77777777" w:rsidR="00C07446" w:rsidRDefault="00C07446" w:rsidP="00C07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on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B5F1C36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skal</w:t>
            </w:r>
            <w:proofErr w:type="spellEnd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42D9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342CA" w14:textId="7F85C534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635EB" w14:textId="77777777" w:rsidR="00C07446" w:rsidRPr="00115BC2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5FFF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4CCC4F00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F319" w14:textId="77777777" w:rsidR="00C07446" w:rsidRPr="00B8479D" w:rsidRDefault="00C07446" w:rsidP="00C07446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creatic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F5BA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Wang et al, 201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ACEC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1B719" w14:textId="64448188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9FA00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88328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791FD26A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990D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arian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C9F70B2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 et al, 20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348DC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F04D9" w14:textId="73B6FA9D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9EC5F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D5CD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2E299822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2E82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metrial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10C4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ou et al, 20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D305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39EB" w14:textId="577F4EEA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E8A59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E1EA0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</w:tr>
      <w:tr w:rsidR="00C07446" w:rsidRPr="00B8479D" w14:paraId="15212365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E356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0C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sal cell carcinom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3727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1641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Yen</w:t>
            </w:r>
            <w:r w:rsidRPr="00D164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 al,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2B5FF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CE7E1" w14:textId="2C7F7395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8807A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584B7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A</w:t>
            </w:r>
          </w:p>
        </w:tc>
      </w:tr>
      <w:tr w:rsidR="00C07446" w:rsidRPr="00B8479D" w14:paraId="68EC91A9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9509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1FD4EB7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llagher et al, 20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9128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7ABA" w14:textId="021BBCBD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3318C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0AAFD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0DE6A0B7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F3DC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dominal aortic aneurys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E44153D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encer et al, 20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FA896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841F" w14:textId="75BA9706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5607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1304D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6E591A35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3C6F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633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tal strok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B0B51C0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58D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C345F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22A02" w14:textId="581CABCC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24E31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81DF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3AA0FF6F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470E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tracerebral hemorrhag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B65E230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58D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4040" w14:textId="4ECE7FBC" w:rsidR="00C07446" w:rsidRPr="00B8479D" w:rsidRDefault="001824DA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4B7E9" w14:textId="5B916751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2568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F6BA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7F91A262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1233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chemic strok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8EB164D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B58D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377C3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67457" w14:textId="41049DD5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A1B3B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5005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57B3ADA0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9040" w14:textId="77777777" w:rsidR="00C0744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D1DAA77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stey et al, 20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14816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737F4" w14:textId="34A6A878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A5BCF" w14:textId="77777777" w:rsidR="00C07446" w:rsidRPr="00115BC2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12209" w14:textId="77777777" w:rsidR="00C07446" w:rsidRPr="00115BC2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3EC98D54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C4B8" w14:textId="77777777" w:rsidR="00C0744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66F2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lzheimer's disea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83F8869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stey et al, 20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0D527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DE4B5" w14:textId="3FA31616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B9553" w14:textId="77777777" w:rsidR="00C07446" w:rsidRPr="00115BC2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0717E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C5303" w14:textId="77777777" w:rsidR="00C07446" w:rsidRPr="00115BC2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0717E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2601FEBC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B74A" w14:textId="77777777" w:rsidR="00C0744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56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arkinson’s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2756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ea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86781AE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56C0">
              <w:rPr>
                <w:rFonts w:hint="eastAsia"/>
                <w:noProof/>
              </w:rPr>
              <w:t>Zhang</w:t>
            </w:r>
            <w:r>
              <w:rPr>
                <w:noProof/>
              </w:rPr>
              <w:t xml:space="preserve"> et al, 2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6A3FE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DE817" w14:textId="1CD57F6F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DA9A1" w14:textId="77777777" w:rsidR="00C07446" w:rsidRPr="00115BC2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5612B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12EEC" w14:textId="77777777" w:rsidR="00C07446" w:rsidRPr="00115BC2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5612B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09EEB6DC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3476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bolic syndrom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E675541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n et al, 20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E75E8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E1036" w14:textId="556484A8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0B3AC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98EF9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266CB539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C594" w14:textId="77777777" w:rsidR="00C07446" w:rsidRPr="00B62371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pe 2 diabet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44D8653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, 20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6E388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3E040" w14:textId="5D1C2DD5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EDD3A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9DC15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493A39AA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09E6" w14:textId="77777777" w:rsidR="00C0744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-related cataract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2958D41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ng et al, 2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8C225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BC83" w14:textId="1EF9ED76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8DAD6" w14:textId="77777777" w:rsidR="00C07446" w:rsidRPr="00115BC2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1749" w14:textId="77777777" w:rsidR="00C07446" w:rsidRPr="00115BC2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1824DA" w:rsidRPr="00B8479D" w14:paraId="2CD4B01D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090C" w14:textId="77777777" w:rsidR="001824DA" w:rsidRDefault="001824DA" w:rsidP="001824D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p fractur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E67B" w14:textId="77777777" w:rsidR="001824DA" w:rsidRPr="001D2CD6" w:rsidRDefault="001824DA" w:rsidP="001824D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ng et al, 20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BD59" w14:textId="2609A6A5" w:rsidR="001824DA" w:rsidRDefault="001824DA" w:rsidP="001824D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8CFCE" w14:textId="344AD0B9" w:rsidR="001824DA" w:rsidRPr="00C07446" w:rsidRDefault="001824DA" w:rsidP="001824DA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5E48B2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8EED2" w14:textId="3536126A" w:rsidR="001824DA" w:rsidRPr="00115BC2" w:rsidRDefault="001824DA" w:rsidP="001824D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E48B2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ED817" w14:textId="561A1991" w:rsidR="001824DA" w:rsidRDefault="001824DA" w:rsidP="001824D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</w:t>
            </w:r>
          </w:p>
        </w:tc>
      </w:tr>
      <w:tr w:rsidR="00A05F4B" w:rsidRPr="00B8479D" w14:paraId="3D27837C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267E" w14:textId="77777777" w:rsidR="00A05F4B" w:rsidRDefault="00A05F4B" w:rsidP="00F8341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62371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Mortalit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752A770" w14:textId="77777777" w:rsidR="00A05F4B" w:rsidRPr="001D2CD6" w:rsidRDefault="00A05F4B" w:rsidP="00F8341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E2A50" w14:textId="77777777" w:rsidR="00A05F4B" w:rsidRDefault="00A05F4B" w:rsidP="00F834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A0280" w14:textId="77777777" w:rsidR="00A05F4B" w:rsidRPr="00C07446" w:rsidRDefault="00A05F4B" w:rsidP="00F8341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EAE42" w14:textId="77777777" w:rsidR="00A05F4B" w:rsidRPr="00115BC2" w:rsidRDefault="00A05F4B" w:rsidP="00F834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FF7EF" w14:textId="77777777" w:rsidR="00A05F4B" w:rsidRPr="00115BC2" w:rsidRDefault="00A05F4B" w:rsidP="00F834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07446" w:rsidRPr="00B8479D" w14:paraId="47E9D1BF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C08F6" w14:textId="77777777" w:rsidR="00C0744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orectal cancer mortality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2081D6" w14:textId="77777777" w:rsidR="00C07446" w:rsidRPr="001D2CD6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im et al, 20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21B89F" w14:textId="77777777" w:rsid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48959" w14:textId="01341C52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05F027" w14:textId="77777777" w:rsidR="00C07446" w:rsidRPr="00115BC2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AD352" w14:textId="77777777" w:rsidR="00C07446" w:rsidRPr="00115BC2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</w:tbl>
    <w:p w14:paraId="530A01B7" w14:textId="77777777" w:rsidR="00F500BB" w:rsidRDefault="00F500B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67D5278" w14:textId="4C1EC21F" w:rsidR="00B62371" w:rsidRPr="00B62371" w:rsidRDefault="00B62371">
      <w:pPr>
        <w:rPr>
          <w:rFonts w:ascii="Times New Roman" w:hAnsi="Times New Roman" w:cs="Times New Roman"/>
          <w:sz w:val="18"/>
          <w:szCs w:val="18"/>
        </w:rPr>
      </w:pPr>
      <w:r w:rsidRPr="00B54FCC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54FCC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54FCC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1"/>
        <w:tblW w:w="9284" w:type="dxa"/>
        <w:tblInd w:w="-142" w:type="dxa"/>
        <w:tblLook w:val="04A0" w:firstRow="1" w:lastRow="0" w:firstColumn="1" w:lastColumn="0" w:noHBand="0" w:noVBand="1"/>
      </w:tblPr>
      <w:tblGrid>
        <w:gridCol w:w="2834"/>
        <w:gridCol w:w="1983"/>
        <w:gridCol w:w="1099"/>
        <w:gridCol w:w="900"/>
        <w:gridCol w:w="1241"/>
        <w:gridCol w:w="1227"/>
      </w:tblGrid>
      <w:tr w:rsidR="00D66F2F" w:rsidRPr="00B30DD3" w14:paraId="62544608" w14:textId="77777777" w:rsidTr="00C07446">
        <w:trPr>
          <w:trHeight w:val="793"/>
        </w:trPr>
        <w:tc>
          <w:tcPr>
            <w:tcW w:w="28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D1BE73" w14:textId="77777777" w:rsidR="00D66F2F" w:rsidRPr="00B30DD3" w:rsidRDefault="00D66F2F" w:rsidP="000077B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H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eal</w:t>
            </w: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th outcomes</w:t>
            </w:r>
          </w:p>
        </w:tc>
        <w:tc>
          <w:tcPr>
            <w:tcW w:w="19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844175" w14:textId="77777777" w:rsidR="00D66F2F" w:rsidRPr="00B30DD3" w:rsidRDefault="00D66F2F" w:rsidP="000077B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Reference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FECC3" w14:textId="77777777" w:rsidR="00D66F2F" w:rsidRPr="00B30DD3" w:rsidRDefault="00D66F2F" w:rsidP="000077BA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recision of the estimat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AC4B7" w14:textId="77777777" w:rsidR="00D66F2F" w:rsidRPr="00B30DD3" w:rsidRDefault="00D66F2F" w:rsidP="000077BA">
            <w:pPr>
              <w:ind w:right="300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onsistency of result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96C15" w14:textId="77777777" w:rsidR="00D66F2F" w:rsidRPr="00B30DD3" w:rsidRDefault="00D66F2F" w:rsidP="000077B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no evidence of</w:t>
            </w: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small-study effects</w:t>
            </w:r>
          </w:p>
        </w:tc>
      </w:tr>
      <w:tr w:rsidR="00D66F2F" w:rsidRPr="00B30DD3" w14:paraId="34D55468" w14:textId="77777777" w:rsidTr="00C07446">
        <w:trPr>
          <w:trHeight w:val="689"/>
        </w:trPr>
        <w:tc>
          <w:tcPr>
            <w:tcW w:w="28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0F8A08" w14:textId="77777777" w:rsidR="00D66F2F" w:rsidRPr="00B30DD3" w:rsidRDefault="00D66F2F" w:rsidP="000077B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9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2F28AD" w14:textId="77777777" w:rsidR="00D66F2F" w:rsidRPr="00B30DD3" w:rsidRDefault="00D66F2F" w:rsidP="000077B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8518A" w14:textId="77777777" w:rsidR="00D66F2F" w:rsidRPr="00B30DD3" w:rsidRDefault="00D66F2F" w:rsidP="000077B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＞</w:t>
            </w:r>
            <w:r w:rsidRPr="00737317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1</w:t>
            </w:r>
            <w:r w:rsidRPr="00737317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000 </w:t>
            </w:r>
            <w:r w:rsidRPr="00737317"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disease</w:t>
            </w:r>
            <w:r w:rsidRPr="00737317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ca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CC2B2" w14:textId="4087BDEB" w:rsidR="00D66F2F" w:rsidRPr="00C07446" w:rsidRDefault="00C07446" w:rsidP="000077BA">
            <w:pPr>
              <w:jc w:val="right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C07446">
              <w:rPr>
                <w:rFonts w:ascii="Times New Roman" w:hAnsi="Times New Roman" w:cs="Times New Roman"/>
                <w:b/>
                <w:sz w:val="15"/>
                <w:szCs w:val="15"/>
              </w:rPr>
              <w:t>P</w:t>
            </w:r>
            <w:r w:rsidRPr="00C07446">
              <w:rPr>
                <w:rFonts w:ascii="Times New Roman" w:hAnsi="Times New Roman" w:cs="Times New Roman"/>
                <w:b/>
                <w:sz w:val="15"/>
                <w:szCs w:val="15"/>
              </w:rPr>
              <w:t>＞</w:t>
            </w:r>
            <w:r w:rsidRPr="00C07446">
              <w:rPr>
                <w:rFonts w:ascii="Times New Roman" w:hAnsi="Times New Roman" w:cs="Times New Roman"/>
                <w:b/>
                <w:sz w:val="15"/>
                <w:szCs w:val="15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5FCE9" w14:textId="77777777" w:rsidR="00D66F2F" w:rsidRPr="00B30DD3" w:rsidRDefault="00D66F2F" w:rsidP="000077B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I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&lt; 50% and Cochran Q test P &gt; .1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42CBF" w14:textId="77777777" w:rsidR="00D66F2F" w:rsidRPr="00B30DD3" w:rsidRDefault="00D66F2F" w:rsidP="000077BA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&gt;0.1</w:t>
            </w:r>
          </w:p>
        </w:tc>
      </w:tr>
      <w:tr w:rsidR="00C07446" w:rsidRPr="00B8479D" w14:paraId="1DB9B7D4" w14:textId="77777777" w:rsidTr="00C07446">
        <w:trPr>
          <w:trHeight w:val="283"/>
        </w:trPr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245A6C" w14:textId="77777777" w:rsidR="00C07446" w:rsidRDefault="00C07446" w:rsidP="00DB1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VD mortality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D9ADA" w14:textId="77777777" w:rsidR="00C07446" w:rsidRPr="001D2CD6" w:rsidRDefault="00C07446" w:rsidP="00DB1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nksley</w:t>
            </w:r>
            <w:proofErr w:type="spellEnd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1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A9130" w14:textId="77777777" w:rsidR="00C07446" w:rsidRDefault="00C07446" w:rsidP="00DB17B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098CF" w14:textId="77777777" w:rsidR="00C07446" w:rsidRPr="00C07446" w:rsidRDefault="00C07446" w:rsidP="00DB17BE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3303C8" w14:textId="77777777" w:rsidR="00C07446" w:rsidRPr="00115BC2" w:rsidRDefault="00C07446" w:rsidP="00DB17B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4ED8B" w14:textId="77777777" w:rsidR="00C07446" w:rsidRPr="00115BC2" w:rsidRDefault="00C07446" w:rsidP="00DB17B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</w:tr>
      <w:tr w:rsidR="00C07446" w:rsidRPr="00B8479D" w14:paraId="0C3B98C9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324E" w14:textId="77777777" w:rsidR="00C07446" w:rsidRPr="00B62371" w:rsidRDefault="00C07446" w:rsidP="00DB1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M in patients with hypertens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80D8CD6" w14:textId="77777777" w:rsidR="00C07446" w:rsidRPr="00B8479D" w:rsidRDefault="00C07446" w:rsidP="00DB17B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ang et al, 2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0D7EA" w14:textId="77777777" w:rsidR="00C07446" w:rsidRPr="00B8479D" w:rsidRDefault="00C07446" w:rsidP="00DB17B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8149C" w14:textId="77777777" w:rsidR="00C07446" w:rsidRPr="00C07446" w:rsidRDefault="00C07446" w:rsidP="00DB17BE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6E07" w14:textId="77777777" w:rsidR="00C07446" w:rsidRPr="00B8479D" w:rsidRDefault="00C07446" w:rsidP="00DB17B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D5B7" w14:textId="77777777" w:rsidR="00C07446" w:rsidRPr="00B8479D" w:rsidRDefault="00C07446" w:rsidP="00DB17BE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</w:tr>
      <w:tr w:rsidR="00C07446" w:rsidRPr="00B8479D" w14:paraId="1BBC0601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DD87" w14:textId="77777777" w:rsidR="00C07446" w:rsidRPr="00B62371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roke mortalit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4AD503E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nksley</w:t>
            </w:r>
            <w:proofErr w:type="spellEnd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504F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D537" w14:textId="42B7088C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D9C1C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AC533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C07446" w:rsidRPr="00B8479D" w14:paraId="3F7402BB" w14:textId="77777777" w:rsidTr="00C07446">
        <w:trPr>
          <w:trHeight w:val="283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F0AFD" w14:textId="77777777" w:rsidR="00C07446" w:rsidRPr="00B62371" w:rsidRDefault="00C07446" w:rsidP="00C07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M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54F58" w14:textId="77777777" w:rsidR="00C07446" w:rsidRPr="00B8479D" w:rsidRDefault="00C07446" w:rsidP="00C0744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ockwell</w:t>
            </w:r>
            <w:proofErr w:type="spellEnd"/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1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1CF17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28351" w14:textId="7436CB56" w:rsidR="00C07446" w:rsidRPr="00C07446" w:rsidRDefault="00C07446" w:rsidP="00C07446">
            <w:pPr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C07446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48BBA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5B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1151D" w14:textId="77777777" w:rsidR="00C07446" w:rsidRPr="00B8479D" w:rsidRDefault="00C07446" w:rsidP="00C0744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</w:tbl>
    <w:p w14:paraId="609989E3" w14:textId="77777777" w:rsidR="00FE2EF0" w:rsidRPr="00B62371" w:rsidRDefault="0075635F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sz w:val="20"/>
        </w:rPr>
        <w:t>NHL, non-Hodgkin</w:t>
      </w:r>
      <w:r w:rsidRPr="00503379">
        <w:rPr>
          <w:sz w:val="20"/>
        </w:rPr>
        <w:t>'s lymphoma</w:t>
      </w:r>
      <w:r>
        <w:rPr>
          <w:sz w:val="20"/>
        </w:rPr>
        <w:t xml:space="preserve">; </w:t>
      </w:r>
      <w:r w:rsidRPr="00B62371">
        <w:rPr>
          <w:rFonts w:ascii="Times New Roman" w:eastAsia="等线" w:hAnsi="Times New Roman" w:cs="Times New Roman"/>
          <w:color w:val="000000"/>
          <w:sz w:val="18"/>
          <w:szCs w:val="18"/>
        </w:rPr>
        <w:t>ACM, all-cause mortality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; </w:t>
      </w:r>
      <w:r w:rsidR="00B62371" w:rsidRPr="00B62371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CVD, cardiovascular disease; </w:t>
      </w:r>
      <w:bookmarkStart w:id="0" w:name="_Hlk78618704"/>
      <w:r w:rsidR="00B62371" w:rsidRPr="00B62371">
        <w:rPr>
          <w:rFonts w:ascii="Times New Roman" w:eastAsia="等线" w:hAnsi="Times New Roman" w:cs="Times New Roman"/>
          <w:color w:val="000000"/>
          <w:sz w:val="18"/>
          <w:szCs w:val="18"/>
        </w:rPr>
        <w:t>NA, not applicable.</w:t>
      </w:r>
      <w:bookmarkEnd w:id="0"/>
    </w:p>
    <w:sectPr w:rsidR="00FE2EF0" w:rsidRPr="00B62371" w:rsidSect="007373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462A5" w14:textId="77777777" w:rsidR="003143D8" w:rsidRDefault="003143D8" w:rsidP="006728D9">
      <w:r>
        <w:separator/>
      </w:r>
    </w:p>
  </w:endnote>
  <w:endnote w:type="continuationSeparator" w:id="0">
    <w:p w14:paraId="70314FD0" w14:textId="77777777" w:rsidR="003143D8" w:rsidRDefault="003143D8" w:rsidP="00672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B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ste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8DB9C" w14:textId="77777777" w:rsidR="003143D8" w:rsidRDefault="003143D8" w:rsidP="006728D9">
      <w:r>
        <w:separator/>
      </w:r>
    </w:p>
  </w:footnote>
  <w:footnote w:type="continuationSeparator" w:id="0">
    <w:p w14:paraId="09D035D3" w14:textId="77777777" w:rsidR="003143D8" w:rsidRDefault="003143D8" w:rsidP="00672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7317"/>
    <w:rsid w:val="00010166"/>
    <w:rsid w:val="000327E1"/>
    <w:rsid w:val="00032FCA"/>
    <w:rsid w:val="000376C7"/>
    <w:rsid w:val="000739E8"/>
    <w:rsid w:val="000A1ADA"/>
    <w:rsid w:val="000D45F6"/>
    <w:rsid w:val="000D7D25"/>
    <w:rsid w:val="000E2AC5"/>
    <w:rsid w:val="001247D4"/>
    <w:rsid w:val="001824DA"/>
    <w:rsid w:val="001A116B"/>
    <w:rsid w:val="001B0844"/>
    <w:rsid w:val="001B0963"/>
    <w:rsid w:val="001F3FB1"/>
    <w:rsid w:val="00224F05"/>
    <w:rsid w:val="002C040B"/>
    <w:rsid w:val="002D38AB"/>
    <w:rsid w:val="002E5CE8"/>
    <w:rsid w:val="003143D8"/>
    <w:rsid w:val="003A5DAB"/>
    <w:rsid w:val="004029DB"/>
    <w:rsid w:val="00427453"/>
    <w:rsid w:val="00532CDA"/>
    <w:rsid w:val="005A7896"/>
    <w:rsid w:val="005D48CC"/>
    <w:rsid w:val="0061130F"/>
    <w:rsid w:val="00625799"/>
    <w:rsid w:val="00652FBC"/>
    <w:rsid w:val="00653417"/>
    <w:rsid w:val="006728D9"/>
    <w:rsid w:val="00683924"/>
    <w:rsid w:val="006B3E65"/>
    <w:rsid w:val="00701F0E"/>
    <w:rsid w:val="00737317"/>
    <w:rsid w:val="0075635F"/>
    <w:rsid w:val="0075681E"/>
    <w:rsid w:val="007843B7"/>
    <w:rsid w:val="00796B14"/>
    <w:rsid w:val="007E30D0"/>
    <w:rsid w:val="00867720"/>
    <w:rsid w:val="009231F1"/>
    <w:rsid w:val="00924556"/>
    <w:rsid w:val="00964A2F"/>
    <w:rsid w:val="00977955"/>
    <w:rsid w:val="009A2FE1"/>
    <w:rsid w:val="009B0A06"/>
    <w:rsid w:val="00A05F4B"/>
    <w:rsid w:val="00A417CE"/>
    <w:rsid w:val="00A95BF3"/>
    <w:rsid w:val="00AD128C"/>
    <w:rsid w:val="00AD3353"/>
    <w:rsid w:val="00B62371"/>
    <w:rsid w:val="00C03AE6"/>
    <w:rsid w:val="00C07446"/>
    <w:rsid w:val="00C75D41"/>
    <w:rsid w:val="00D20467"/>
    <w:rsid w:val="00D66334"/>
    <w:rsid w:val="00D66F2F"/>
    <w:rsid w:val="00D74FA4"/>
    <w:rsid w:val="00DE310A"/>
    <w:rsid w:val="00DE3841"/>
    <w:rsid w:val="00E119F4"/>
    <w:rsid w:val="00E61751"/>
    <w:rsid w:val="00EE690F"/>
    <w:rsid w:val="00F42E69"/>
    <w:rsid w:val="00F500BB"/>
    <w:rsid w:val="00F53C50"/>
    <w:rsid w:val="00F6192C"/>
    <w:rsid w:val="00F61C26"/>
    <w:rsid w:val="00F849B1"/>
    <w:rsid w:val="00FE4DE8"/>
    <w:rsid w:val="00FF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6E306A"/>
  <w15:docId w15:val="{0B592870-1A30-4F86-B5B3-1C1FDF527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3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37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37317"/>
    <w:rPr>
      <w:sz w:val="18"/>
      <w:szCs w:val="18"/>
    </w:rPr>
  </w:style>
  <w:style w:type="character" w:customStyle="1" w:styleId="fontstyle01">
    <w:name w:val="fontstyle01"/>
    <w:basedOn w:val="a0"/>
    <w:rsid w:val="00737317"/>
    <w:rPr>
      <w:rFonts w:ascii="AdvGulliv-B" w:hAnsi="AdvGulliv-B" w:hint="default"/>
      <w:b w:val="0"/>
      <w:bCs w:val="0"/>
      <w:i w:val="0"/>
      <w:iCs w:val="0"/>
      <w:color w:val="000000"/>
      <w:sz w:val="30"/>
      <w:szCs w:val="30"/>
    </w:rPr>
  </w:style>
  <w:style w:type="character" w:customStyle="1" w:styleId="s1">
    <w:name w:val="s1"/>
    <w:basedOn w:val="a0"/>
    <w:qFormat/>
    <w:rsid w:val="00737317"/>
  </w:style>
  <w:style w:type="table" w:customStyle="1" w:styleId="1">
    <w:name w:val="网格型1"/>
    <w:basedOn w:val="a1"/>
    <w:next w:val="a5"/>
    <w:uiPriority w:val="39"/>
    <w:rsid w:val="00737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semiHidden/>
    <w:unhideWhenUsed/>
    <w:rsid w:val="00737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72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728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0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BCFF67-3D89-43DA-AA78-947308D68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3</Pages>
  <Words>673</Words>
  <Characters>3838</Characters>
  <Application>Microsoft Office Word</Application>
  <DocSecurity>0</DocSecurity>
  <Lines>31</Lines>
  <Paragraphs>9</Paragraphs>
  <ScaleCrop>false</ScaleCrop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嘻嘻</dc:creator>
  <cp:keywords/>
  <dc:description/>
  <cp:lastModifiedBy>钟莉娴</cp:lastModifiedBy>
  <cp:revision>54</cp:revision>
  <dcterms:created xsi:type="dcterms:W3CDTF">2021-07-13T07:19:00Z</dcterms:created>
  <dcterms:modified xsi:type="dcterms:W3CDTF">2022-03-05T07:04:00Z</dcterms:modified>
</cp:coreProperties>
</file>